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2CE" w:rsidRDefault="008952CE">
      <w:pPr>
        <w:rPr>
          <w:rFonts w:ascii="Times New Roman" w:hAnsi="Times New Roman"/>
          <w:i/>
          <w:sz w:val="24"/>
          <w:szCs w:val="24"/>
          <w:lang w:val="en-US"/>
        </w:rPr>
      </w:pPr>
      <w:bookmarkStart w:id="0" w:name="_GoBack"/>
      <w:bookmarkEnd w:id="0"/>
      <w:r w:rsidRPr="009F77DE">
        <w:rPr>
          <w:rFonts w:ascii="Times New Roman" w:eastAsia="Calibri" w:hAnsi="Times New Roman" w:cs="Times New Roman"/>
          <w:i/>
          <w:sz w:val="24"/>
          <w:szCs w:val="24"/>
          <w:lang w:val="en-US"/>
        </w:rPr>
        <w:t>quantitative Real-Time PCR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evaluation of genes of BER</w:t>
      </w:r>
    </w:p>
    <w:p w:rsidR="008952CE" w:rsidRPr="009F77DE" w:rsidRDefault="008952CE" w:rsidP="008952CE">
      <w:pPr>
        <w:spacing w:after="0" w:line="360" w:lineRule="auto"/>
        <w:ind w:left="284" w:right="56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NA extracted from healthy tissues were mixed in equimolar fashion in order to obtain pools of RNA which </w:t>
      </w:r>
      <w:r w:rsidR="00926F35">
        <w:rPr>
          <w:rFonts w:ascii="Times New Roman" w:eastAsia="Calibri" w:hAnsi="Times New Roman" w:cs="Times New Roman"/>
          <w:sz w:val="24"/>
          <w:szCs w:val="24"/>
          <w:lang w:val="en-US"/>
        </w:rPr>
        <w:t>were</w:t>
      </w:r>
      <w:r w:rsidR="00926F35"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>useful to normalize data. 500 ng of RNA were retro-transcribed through the High-Capacity cDNA Reverse Transcription Kit (Applied Biosystems) as indicated by the manufacturer.</w:t>
      </w:r>
    </w:p>
    <w:p w:rsidR="008952CE" w:rsidRPr="0037094C" w:rsidRDefault="008952CE" w:rsidP="008952CE">
      <w:pPr>
        <w:spacing w:after="0" w:line="360" w:lineRule="auto"/>
        <w:ind w:left="284" w:right="56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>Analysis of expression was performed using a fluorescence-based, real-time detection method (</w:t>
      </w:r>
      <w:proofErr w:type="spellStart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>TaqMan</w:t>
      </w:r>
      <w:proofErr w:type="spellEnd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bes; Applied Biosystems) on the ABI PRISM 7000 Sequence Detection System (Applied Biosystems).</w:t>
      </w:r>
      <w:r w:rsidRPr="008952C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selected assays were designed across an exon-exon junction to produce a short amplicon which gives a more efficient PCR reaction. A 20 µl PCR reaction including  2.5 µl of RT product, 1X </w:t>
      </w:r>
      <w:proofErr w:type="spellStart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>TaqMan</w:t>
      </w:r>
      <w:proofErr w:type="spellEnd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iversal PCR Master Mix and 1X of the corresponding </w:t>
      </w:r>
      <w:proofErr w:type="spellStart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>TaqMan</w:t>
      </w:r>
      <w:proofErr w:type="spellEnd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 Expression Assay was incubated in 96-well plates at 95°C for 10 min followed by 40 cycles of 95°C for 15 s and 60°C for 1 min. PCR reactions were performed in triplicate including no-template controls. Relative quantities of each cDNA were calculated using the </w:t>
      </w:r>
      <w:proofErr w:type="spellStart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>ΔΔCt</w:t>
      </w:r>
      <w:proofErr w:type="spellEnd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thod after normalization with endogenous reference 18s </w:t>
      </w:r>
      <w:proofErr w:type="spellStart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>rRNA</w:t>
      </w:r>
      <w:proofErr w:type="spellEnd"/>
      <w:r w:rsidRPr="009F77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Hs03928985_g1) and calibrating Ct values with respect to the Ct of healthy </w:t>
      </w:r>
      <w:r w:rsidRPr="0037094C">
        <w:rPr>
          <w:rFonts w:ascii="Times New Roman" w:eastAsia="Calibri" w:hAnsi="Times New Roman" w:cs="Times New Roman"/>
          <w:sz w:val="24"/>
          <w:szCs w:val="24"/>
          <w:lang w:val="en-US"/>
        </w:rPr>
        <w:t>tissues.</w:t>
      </w:r>
    </w:p>
    <w:p w:rsidR="00A1596E" w:rsidRDefault="00A1596E" w:rsidP="00A1596E">
      <w:pPr>
        <w:rPr>
          <w:lang w:val="en-US"/>
        </w:rPr>
      </w:pPr>
      <w:r>
        <w:rPr>
          <w:lang w:val="en-US"/>
        </w:rPr>
        <w:t xml:space="preserve">MGMT promoter methylation assessment </w:t>
      </w:r>
    </w:p>
    <w:p w:rsidR="00A1596E" w:rsidRDefault="00A1596E" w:rsidP="00A1596E">
      <w:pPr>
        <w:autoSpaceDE w:val="0"/>
        <w:autoSpaceDN w:val="0"/>
        <w:adjustRightInd w:val="0"/>
        <w:spacing w:after="0" w:line="360" w:lineRule="auto"/>
        <w:ind w:left="284" w:right="56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omoter methylation status of the </w:t>
      </w:r>
      <w:r w:rsidRPr="005F6B1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MGMT </w:t>
      </w:r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ene was conducted with a polymerase chain reaction (PCR)-based method using DNA treated with bisulfite followed by a real-time pyrosequencing that targeted </w:t>
      </w:r>
      <w:proofErr w:type="spellStart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CpG</w:t>
      </w:r>
      <w:proofErr w:type="spellEnd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lands. This method allowed us to quantify methylation at multiple </w:t>
      </w:r>
      <w:proofErr w:type="spellStart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CpG</w:t>
      </w:r>
      <w:proofErr w:type="spellEnd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tes individually. Pyrosequencing was performed using </w:t>
      </w:r>
      <w:proofErr w:type="spellStart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PyroGold</w:t>
      </w:r>
      <w:proofErr w:type="spellEnd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Q96 SQA Reagents and the Pyro Q-</w:t>
      </w:r>
      <w:proofErr w:type="spellStart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CpG</w:t>
      </w:r>
      <w:proofErr w:type="spellEnd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ftware on a </w:t>
      </w:r>
      <w:proofErr w:type="spellStart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PyroMark</w:t>
      </w:r>
      <w:proofErr w:type="spellEnd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D </w:t>
      </w:r>
      <w:proofErr w:type="spellStart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pyrosequencer</w:t>
      </w:r>
      <w:proofErr w:type="spellEnd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Biotag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ate">
        <w:r>
          <w:rPr>
            <w:rFonts w:ascii="Times New Roman" w:eastAsia="Calibri" w:hAnsi="Times New Roman" w:cs="Times New Roman"/>
            <w:sz w:val="24"/>
            <w:szCs w:val="24"/>
            <w:lang w:val="en-US"/>
          </w:rPr>
          <w:t>AB</w:t>
        </w:r>
      </w:smartTag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smartTag w:uri="urn:schemas-microsoft-com:office:smarttags" w:element="country-region">
        <w:r>
          <w:rPr>
            <w:rFonts w:ascii="Times New Roman" w:eastAsia="Calibri" w:hAnsi="Times New Roman" w:cs="Times New Roman"/>
            <w:sz w:val="24"/>
            <w:szCs w:val="24"/>
            <w:lang w:val="en-US"/>
          </w:rPr>
          <w:t>Sweden</w:t>
        </w:r>
      </w:smartTag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pe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manufacturer’s recommendati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e sequencing results were </w:t>
      </w:r>
      <w:proofErr w:type="spellStart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analysed</w:t>
      </w:r>
      <w:proofErr w:type="spellEnd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sing the PSQ </w:t>
      </w:r>
      <w:proofErr w:type="spellStart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PyroMark</w:t>
      </w:r>
      <w:proofErr w:type="spellEnd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ftware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Biotag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smartTag w:uri="urn:schemas-microsoft-com:office:smarttags" w:element="State">
        <w:r>
          <w:rPr>
            <w:rFonts w:ascii="Times New Roman" w:eastAsia="Calibri" w:hAnsi="Times New Roman" w:cs="Times New Roman"/>
            <w:sz w:val="24"/>
            <w:szCs w:val="24"/>
            <w:lang w:val="en-US"/>
          </w:rPr>
          <w:t>AB</w:t>
        </w:r>
      </w:smartTag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As controls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thylated Control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Dna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ositive methylation control),</w:t>
      </w:r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nd Non-</w:t>
      </w:r>
      <w:r w:rsidRPr="00AA318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thylated Control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Dna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negative methylation control) were included in the assay, as well as a reaction without any template DNA (non-template control). All </w:t>
      </w:r>
      <w:proofErr w:type="spellStart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>tumour</w:t>
      </w:r>
      <w:proofErr w:type="spellEnd"/>
      <w:r w:rsidRPr="005F6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control specimens were measured in triplicates.</w:t>
      </w:r>
    </w:p>
    <w:p w:rsidR="008952CE" w:rsidRPr="008952CE" w:rsidRDefault="008952CE">
      <w:pPr>
        <w:rPr>
          <w:lang w:val="en-US"/>
        </w:rPr>
      </w:pPr>
    </w:p>
    <w:sectPr w:rsidR="008952CE" w:rsidRPr="008952CE" w:rsidSect="006A3F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952CE"/>
    <w:rsid w:val="00042C02"/>
    <w:rsid w:val="000F615A"/>
    <w:rsid w:val="00106BF1"/>
    <w:rsid w:val="003D0F0D"/>
    <w:rsid w:val="00557444"/>
    <w:rsid w:val="00580E67"/>
    <w:rsid w:val="006A3F6A"/>
    <w:rsid w:val="008737ED"/>
    <w:rsid w:val="008952CE"/>
    <w:rsid w:val="008F689D"/>
    <w:rsid w:val="00926F35"/>
    <w:rsid w:val="00A1596E"/>
    <w:rsid w:val="00C04F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,"/>
  <w:listSeparator w:val=";"/>
  <w15:docId w15:val="{D3C956E3-A7C7-4AB5-86F3-8AC11C98B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6A3F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2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2C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o strippoli</dc:creator>
  <cp:keywords/>
  <dc:description/>
  <cp:lastModifiedBy>User</cp:lastModifiedBy>
  <cp:revision>2</cp:revision>
  <dcterms:created xsi:type="dcterms:W3CDTF">2017-04-15T20:22:00Z</dcterms:created>
  <dcterms:modified xsi:type="dcterms:W3CDTF">2017-04-15T20:22:00Z</dcterms:modified>
</cp:coreProperties>
</file>